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82458" w14:textId="77777777" w:rsidR="00A03475" w:rsidRPr="00BA71EB" w:rsidRDefault="00A03475" w:rsidP="00A03475">
      <w:pPr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Supplemental Table 1. </w:t>
      </w:r>
      <w:r>
        <w:rPr>
          <w:sz w:val="22"/>
          <w:szCs w:val="22"/>
        </w:rPr>
        <w:t xml:space="preserve">Mean values (95% CI) for middle quartiles as defined by proportion rural population. </w:t>
      </w:r>
    </w:p>
    <w:tbl>
      <w:tblPr>
        <w:tblStyle w:val="ListTable1Light-Accent3"/>
        <w:tblW w:w="10440" w:type="dxa"/>
        <w:tblLook w:val="04A0" w:firstRow="1" w:lastRow="0" w:firstColumn="1" w:lastColumn="0" w:noHBand="0" w:noVBand="1"/>
      </w:tblPr>
      <w:tblGrid>
        <w:gridCol w:w="2120"/>
        <w:gridCol w:w="2200"/>
        <w:gridCol w:w="1890"/>
        <w:gridCol w:w="2187"/>
        <w:gridCol w:w="2043"/>
      </w:tblGrid>
      <w:tr w:rsidR="00A03475" w:rsidRPr="00ED2410" w14:paraId="126BB483" w14:textId="77777777" w:rsidTr="00E76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897012F" w14:textId="77777777" w:rsidR="00A03475" w:rsidRPr="00C06157" w:rsidRDefault="00A03475" w:rsidP="00E7636C">
            <w:pPr>
              <w:rPr>
                <w:sz w:val="20"/>
                <w:szCs w:val="20"/>
              </w:rPr>
            </w:pPr>
          </w:p>
        </w:tc>
        <w:tc>
          <w:tcPr>
            <w:tcW w:w="2200" w:type="dxa"/>
          </w:tcPr>
          <w:p w14:paraId="54155146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Quartile </w:t>
            </w:r>
            <w:r>
              <w:rPr>
                <w:sz w:val="20"/>
                <w:szCs w:val="20"/>
              </w:rPr>
              <w:t>1</w:t>
            </w:r>
          </w:p>
          <w:p w14:paraId="50DBC52B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20"/>
                <w:szCs w:val="20"/>
              </w:rPr>
            </w:pPr>
            <w:r w:rsidRPr="00C06157">
              <w:rPr>
                <w:b w:val="0"/>
                <w:i/>
                <w:sz w:val="20"/>
                <w:szCs w:val="20"/>
              </w:rPr>
              <w:t xml:space="preserve"> Most rural</w:t>
            </w:r>
          </w:p>
          <w:p w14:paraId="1A27DB30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06157">
              <w:rPr>
                <w:b w:val="0"/>
                <w:sz w:val="20"/>
                <w:szCs w:val="20"/>
              </w:rPr>
              <w:t>(N=77)</w:t>
            </w:r>
          </w:p>
        </w:tc>
        <w:tc>
          <w:tcPr>
            <w:tcW w:w="1890" w:type="dxa"/>
          </w:tcPr>
          <w:p w14:paraId="06108EBE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Quartile 2</w:t>
            </w:r>
          </w:p>
          <w:p w14:paraId="4440BB62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06157">
              <w:rPr>
                <w:b w:val="0"/>
                <w:sz w:val="20"/>
                <w:szCs w:val="20"/>
              </w:rPr>
              <w:t>(N = 77)</w:t>
            </w:r>
          </w:p>
        </w:tc>
        <w:tc>
          <w:tcPr>
            <w:tcW w:w="2187" w:type="dxa"/>
          </w:tcPr>
          <w:p w14:paraId="02616676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Quartile 3</w:t>
            </w:r>
          </w:p>
          <w:p w14:paraId="6DA477C2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06157">
              <w:rPr>
                <w:b w:val="0"/>
                <w:sz w:val="20"/>
                <w:szCs w:val="20"/>
              </w:rPr>
              <w:t>(N = 75)</w:t>
            </w:r>
          </w:p>
        </w:tc>
        <w:tc>
          <w:tcPr>
            <w:tcW w:w="2043" w:type="dxa"/>
          </w:tcPr>
          <w:p w14:paraId="599344D7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Quartile 4</w:t>
            </w:r>
          </w:p>
          <w:p w14:paraId="01C4C426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20"/>
                <w:szCs w:val="20"/>
              </w:rPr>
            </w:pPr>
            <w:r w:rsidRPr="00C06157">
              <w:rPr>
                <w:b w:val="0"/>
                <w:i/>
                <w:sz w:val="20"/>
                <w:szCs w:val="20"/>
              </w:rPr>
              <w:t>Most urban</w:t>
            </w:r>
          </w:p>
          <w:p w14:paraId="74A5A9B0" w14:textId="77777777" w:rsidR="00A03475" w:rsidRPr="00C06157" w:rsidRDefault="00A03475" w:rsidP="00E7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06157">
              <w:rPr>
                <w:b w:val="0"/>
                <w:sz w:val="20"/>
                <w:szCs w:val="20"/>
              </w:rPr>
              <w:t>(N=77)</w:t>
            </w:r>
          </w:p>
        </w:tc>
      </w:tr>
      <w:tr w:rsidR="00A03475" w:rsidRPr="00ED2410" w14:paraId="02675932" w14:textId="77777777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48F8BB77" w14:textId="77777777" w:rsidR="00A03475" w:rsidRPr="00C06157" w:rsidRDefault="00A03475" w:rsidP="00E7636C">
            <w:pPr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Area Deprivation Index (ADI)</w:t>
            </w:r>
          </w:p>
        </w:tc>
        <w:tc>
          <w:tcPr>
            <w:tcW w:w="2200" w:type="dxa"/>
            <w:vAlign w:val="center"/>
          </w:tcPr>
          <w:p w14:paraId="093C8EB6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61.7 </w:t>
            </w:r>
          </w:p>
          <w:p w14:paraId="733BA4B8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59.5, 64.0)</w:t>
            </w:r>
          </w:p>
        </w:tc>
        <w:tc>
          <w:tcPr>
            <w:tcW w:w="1890" w:type="dxa"/>
            <w:vAlign w:val="center"/>
          </w:tcPr>
          <w:p w14:paraId="522B276B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60.0 </w:t>
            </w:r>
          </w:p>
          <w:p w14:paraId="5C942862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57.7, 62.2)</w:t>
            </w:r>
          </w:p>
        </w:tc>
        <w:tc>
          <w:tcPr>
            <w:tcW w:w="2187" w:type="dxa"/>
            <w:vAlign w:val="center"/>
          </w:tcPr>
          <w:p w14:paraId="3ADE22C0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52.9 </w:t>
            </w:r>
          </w:p>
          <w:p w14:paraId="76E7EFD8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50.3, 55.6)</w:t>
            </w:r>
          </w:p>
        </w:tc>
        <w:tc>
          <w:tcPr>
            <w:tcW w:w="2043" w:type="dxa"/>
            <w:vAlign w:val="center"/>
          </w:tcPr>
          <w:p w14:paraId="3AE93857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41.6 </w:t>
            </w:r>
          </w:p>
          <w:p w14:paraId="202339A6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37.7, 45.4)</w:t>
            </w:r>
          </w:p>
        </w:tc>
      </w:tr>
      <w:tr w:rsidR="00A03475" w:rsidRPr="00ED2410" w14:paraId="1E8F8C12" w14:textId="77777777" w:rsidTr="00E7636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51D57601" w14:textId="77777777" w:rsidR="00A03475" w:rsidRPr="00C06157" w:rsidRDefault="00A03475" w:rsidP="00E7636C">
            <w:pPr>
              <w:rPr>
                <w:i/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Total mortality</w:t>
            </w:r>
            <w:r w:rsidRPr="00C06157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00" w:type="dxa"/>
            <w:vAlign w:val="center"/>
          </w:tcPr>
          <w:p w14:paraId="051CEFF7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4.50% </w:t>
            </w:r>
          </w:p>
          <w:p w14:paraId="422E9AEA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4.40%, 4.59%)</w:t>
            </w:r>
          </w:p>
        </w:tc>
        <w:tc>
          <w:tcPr>
            <w:tcW w:w="1890" w:type="dxa"/>
            <w:vAlign w:val="center"/>
          </w:tcPr>
          <w:p w14:paraId="10F9E817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4.53% </w:t>
            </w:r>
          </w:p>
          <w:p w14:paraId="5E496F1A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4.43%, 4.62%)</w:t>
            </w:r>
          </w:p>
        </w:tc>
        <w:tc>
          <w:tcPr>
            <w:tcW w:w="2187" w:type="dxa"/>
            <w:vAlign w:val="center"/>
          </w:tcPr>
          <w:p w14:paraId="423833DA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4.27% </w:t>
            </w:r>
          </w:p>
          <w:p w14:paraId="012A1242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4.19%, 4.36%)</w:t>
            </w:r>
          </w:p>
        </w:tc>
        <w:tc>
          <w:tcPr>
            <w:tcW w:w="2043" w:type="dxa"/>
            <w:vAlign w:val="center"/>
          </w:tcPr>
          <w:p w14:paraId="460B1C35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3.95% </w:t>
            </w:r>
          </w:p>
          <w:p w14:paraId="3345F9DE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3.84%, 4.06%)</w:t>
            </w:r>
          </w:p>
        </w:tc>
      </w:tr>
      <w:tr w:rsidR="00A03475" w:rsidRPr="00ED2410" w14:paraId="61296E63" w14:textId="77777777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03FD60E4" w14:textId="77777777" w:rsidR="00A03475" w:rsidRPr="00C06157" w:rsidRDefault="00A03475" w:rsidP="00E7636C">
            <w:pPr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Total Medicare reimbursement</w:t>
            </w:r>
            <w:r w:rsidRPr="00C0615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0" w:type="dxa"/>
            <w:vAlign w:val="center"/>
          </w:tcPr>
          <w:p w14:paraId="2A7AAFD8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$9,506 </w:t>
            </w:r>
          </w:p>
          <w:p w14:paraId="3FB8C0F8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$9,324, $9,969)</w:t>
            </w:r>
          </w:p>
        </w:tc>
        <w:tc>
          <w:tcPr>
            <w:tcW w:w="1890" w:type="dxa"/>
            <w:vAlign w:val="center"/>
          </w:tcPr>
          <w:p w14:paraId="2DCFB938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$9,631 </w:t>
            </w:r>
          </w:p>
          <w:p w14:paraId="15016BFE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$9,432, $9,829)</w:t>
            </w:r>
          </w:p>
        </w:tc>
        <w:tc>
          <w:tcPr>
            <w:tcW w:w="2187" w:type="dxa"/>
            <w:vAlign w:val="center"/>
          </w:tcPr>
          <w:p w14:paraId="7298B029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$10,099 </w:t>
            </w:r>
          </w:p>
          <w:p w14:paraId="66AAFA45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$9,878, $10,319)</w:t>
            </w:r>
          </w:p>
        </w:tc>
        <w:tc>
          <w:tcPr>
            <w:tcW w:w="2043" w:type="dxa"/>
            <w:vAlign w:val="center"/>
          </w:tcPr>
          <w:p w14:paraId="48502021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$11,180 </w:t>
            </w:r>
          </w:p>
          <w:p w14:paraId="44ED5D84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$10,895, $11,466)</w:t>
            </w:r>
          </w:p>
        </w:tc>
      </w:tr>
      <w:tr w:rsidR="00A03475" w:rsidRPr="00ED2410" w14:paraId="6973C998" w14:textId="77777777" w:rsidTr="00E7636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0D7CB937" w14:textId="77777777" w:rsidR="00A03475" w:rsidRPr="00C06157" w:rsidRDefault="00A03475" w:rsidP="00E7636C">
            <w:pPr>
              <w:rPr>
                <w:sz w:val="20"/>
                <w:szCs w:val="20"/>
                <w:vertAlign w:val="superscript"/>
              </w:rPr>
            </w:pPr>
            <w:r w:rsidRPr="00C06157">
              <w:rPr>
                <w:sz w:val="20"/>
                <w:szCs w:val="20"/>
              </w:rPr>
              <w:t>Price-adjusted Medicare reimbursement</w:t>
            </w:r>
            <w:r w:rsidRPr="00C0615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0" w:type="dxa"/>
            <w:vAlign w:val="center"/>
          </w:tcPr>
          <w:p w14:paraId="04DA2004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$10,049 </w:t>
            </w:r>
          </w:p>
          <w:p w14:paraId="3F0AF34C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$9,777, $10,322)</w:t>
            </w:r>
          </w:p>
        </w:tc>
        <w:tc>
          <w:tcPr>
            <w:tcW w:w="1890" w:type="dxa"/>
            <w:vAlign w:val="center"/>
          </w:tcPr>
          <w:p w14:paraId="22248D24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$10,226 </w:t>
            </w:r>
          </w:p>
          <w:p w14:paraId="6F477272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$9,962, $10,488)</w:t>
            </w:r>
          </w:p>
        </w:tc>
        <w:tc>
          <w:tcPr>
            <w:tcW w:w="2187" w:type="dxa"/>
            <w:vAlign w:val="center"/>
          </w:tcPr>
          <w:p w14:paraId="22FE6D7C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$10,298 </w:t>
            </w:r>
          </w:p>
          <w:p w14:paraId="15BB0172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$10,046, $10,549)</w:t>
            </w:r>
          </w:p>
        </w:tc>
        <w:tc>
          <w:tcPr>
            <w:tcW w:w="2043" w:type="dxa"/>
            <w:vAlign w:val="center"/>
          </w:tcPr>
          <w:p w14:paraId="42332C42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$10,694 </w:t>
            </w:r>
          </w:p>
          <w:p w14:paraId="4035C282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$10,427, $10,962)</w:t>
            </w:r>
          </w:p>
        </w:tc>
      </w:tr>
      <w:tr w:rsidR="00A03475" w:rsidRPr="00ED2410" w14:paraId="4C1286D7" w14:textId="77777777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A09BA4B" w14:textId="77777777" w:rsidR="00A03475" w:rsidRPr="00C06157" w:rsidRDefault="00A03475" w:rsidP="00E7636C">
            <w:pPr>
              <w:rPr>
                <w:sz w:val="20"/>
                <w:szCs w:val="20"/>
                <w:vertAlign w:val="superscript"/>
              </w:rPr>
            </w:pPr>
            <w:r w:rsidRPr="00C06157">
              <w:rPr>
                <w:sz w:val="20"/>
                <w:szCs w:val="20"/>
              </w:rPr>
              <w:t>Annual primary care visit</w:t>
            </w:r>
            <w:r w:rsidRPr="00C0615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00" w:type="dxa"/>
            <w:vAlign w:val="center"/>
          </w:tcPr>
          <w:p w14:paraId="023C7C35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80.8% </w:t>
            </w:r>
          </w:p>
          <w:p w14:paraId="6575B021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79.9%, 81.7%)</w:t>
            </w:r>
          </w:p>
        </w:tc>
        <w:tc>
          <w:tcPr>
            <w:tcW w:w="1890" w:type="dxa"/>
            <w:vAlign w:val="center"/>
          </w:tcPr>
          <w:p w14:paraId="6EF2C8A4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80.8% </w:t>
            </w:r>
          </w:p>
          <w:p w14:paraId="73082693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70.0%, 81.6%)</w:t>
            </w:r>
          </w:p>
        </w:tc>
        <w:tc>
          <w:tcPr>
            <w:tcW w:w="2187" w:type="dxa"/>
            <w:vAlign w:val="center"/>
          </w:tcPr>
          <w:p w14:paraId="1ABCBDEE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80.2% </w:t>
            </w:r>
          </w:p>
          <w:p w14:paraId="55CF15EC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79.3%, 81.0%)</w:t>
            </w:r>
          </w:p>
        </w:tc>
        <w:tc>
          <w:tcPr>
            <w:tcW w:w="2043" w:type="dxa"/>
            <w:vAlign w:val="center"/>
          </w:tcPr>
          <w:p w14:paraId="0488DD00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77.4% </w:t>
            </w:r>
          </w:p>
          <w:p w14:paraId="1192E972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76.2%, 78.6%)</w:t>
            </w:r>
          </w:p>
        </w:tc>
      </w:tr>
      <w:tr w:rsidR="00A03475" w:rsidRPr="00ED2410" w14:paraId="4C153401" w14:textId="77777777" w:rsidTr="00E7636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DCBCA6E" w14:textId="77777777" w:rsidR="00A03475" w:rsidRPr="00C06157" w:rsidRDefault="00A03475" w:rsidP="00E7636C">
            <w:pPr>
              <w:rPr>
                <w:sz w:val="20"/>
                <w:szCs w:val="20"/>
                <w:vertAlign w:val="superscript"/>
              </w:rPr>
            </w:pPr>
            <w:r w:rsidRPr="00C06157">
              <w:rPr>
                <w:sz w:val="20"/>
                <w:szCs w:val="20"/>
              </w:rPr>
              <w:t>Diabetic enrollees who receive hemoglobin A1c test</w:t>
            </w:r>
            <w:r w:rsidRPr="00C06157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00" w:type="dxa"/>
            <w:vAlign w:val="center"/>
          </w:tcPr>
          <w:p w14:paraId="0E21E67C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85.8% </w:t>
            </w:r>
          </w:p>
          <w:p w14:paraId="4593D4B9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85.0%, 86.7%)</w:t>
            </w:r>
          </w:p>
        </w:tc>
        <w:tc>
          <w:tcPr>
            <w:tcW w:w="1890" w:type="dxa"/>
            <w:vAlign w:val="center"/>
          </w:tcPr>
          <w:p w14:paraId="5354A774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86.1% </w:t>
            </w:r>
          </w:p>
          <w:p w14:paraId="71A8FCB5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85.2%, 87.0%)</w:t>
            </w:r>
          </w:p>
        </w:tc>
        <w:tc>
          <w:tcPr>
            <w:tcW w:w="2187" w:type="dxa"/>
            <w:vAlign w:val="center"/>
          </w:tcPr>
          <w:p w14:paraId="7AF39759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85.5% </w:t>
            </w:r>
          </w:p>
          <w:p w14:paraId="6E022B3D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84.8%, 86.2%)</w:t>
            </w:r>
          </w:p>
        </w:tc>
        <w:tc>
          <w:tcPr>
            <w:tcW w:w="2043" w:type="dxa"/>
            <w:vAlign w:val="center"/>
          </w:tcPr>
          <w:p w14:paraId="6441B161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85.6% </w:t>
            </w:r>
          </w:p>
          <w:p w14:paraId="473EB792" w14:textId="77777777" w:rsidR="00A03475" w:rsidRPr="00C06157" w:rsidRDefault="00A03475" w:rsidP="00E76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85.0%, 86.2%)</w:t>
            </w:r>
          </w:p>
        </w:tc>
      </w:tr>
      <w:tr w:rsidR="00A03475" w:rsidRPr="00ED2410" w14:paraId="340F45F8" w14:textId="77777777" w:rsidTr="00E76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6478EDA4" w14:textId="77777777" w:rsidR="00A03475" w:rsidRPr="00C06157" w:rsidRDefault="00A03475" w:rsidP="00E7636C">
            <w:pPr>
              <w:rPr>
                <w:sz w:val="20"/>
                <w:szCs w:val="20"/>
                <w:vertAlign w:val="superscript"/>
              </w:rPr>
            </w:pPr>
            <w:r w:rsidRPr="00C06157">
              <w:rPr>
                <w:sz w:val="20"/>
                <w:szCs w:val="20"/>
              </w:rPr>
              <w:t>Percent of eligible female enrollees who receive mammogram</w:t>
            </w:r>
            <w:r w:rsidRPr="00C06157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00" w:type="dxa"/>
            <w:vAlign w:val="center"/>
          </w:tcPr>
          <w:p w14:paraId="0E41A045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62.9% </w:t>
            </w:r>
          </w:p>
          <w:p w14:paraId="06AE3BEE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61.7%, 64.2%)</w:t>
            </w:r>
          </w:p>
        </w:tc>
        <w:tc>
          <w:tcPr>
            <w:tcW w:w="1890" w:type="dxa"/>
            <w:vAlign w:val="center"/>
          </w:tcPr>
          <w:p w14:paraId="653DCA2A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62.9% </w:t>
            </w:r>
          </w:p>
          <w:p w14:paraId="0E8189A6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61.8%, 64.0%)</w:t>
            </w:r>
          </w:p>
        </w:tc>
        <w:tc>
          <w:tcPr>
            <w:tcW w:w="2187" w:type="dxa"/>
            <w:vAlign w:val="center"/>
          </w:tcPr>
          <w:p w14:paraId="1A8A575C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63.2% </w:t>
            </w:r>
          </w:p>
          <w:p w14:paraId="484624C9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62.0%, 64.2%)</w:t>
            </w:r>
          </w:p>
        </w:tc>
        <w:tc>
          <w:tcPr>
            <w:tcW w:w="2043" w:type="dxa"/>
            <w:vAlign w:val="center"/>
          </w:tcPr>
          <w:p w14:paraId="45FE0DFC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 xml:space="preserve">64.5% </w:t>
            </w:r>
          </w:p>
          <w:p w14:paraId="3E6B43A7" w14:textId="77777777" w:rsidR="00A03475" w:rsidRPr="00C06157" w:rsidRDefault="00A03475" w:rsidP="00E7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157">
              <w:rPr>
                <w:sz w:val="20"/>
                <w:szCs w:val="20"/>
              </w:rPr>
              <w:t>(63.0%, 65.4%)</w:t>
            </w:r>
          </w:p>
        </w:tc>
      </w:tr>
    </w:tbl>
    <w:p w14:paraId="48FC0EF0" w14:textId="77777777" w:rsidR="00A03475" w:rsidRPr="00C06157" w:rsidRDefault="00A03475" w:rsidP="00A03475">
      <w:pPr>
        <w:rPr>
          <w:sz w:val="20"/>
          <w:szCs w:val="20"/>
        </w:rPr>
      </w:pPr>
      <w:r w:rsidRPr="00C06157">
        <w:rPr>
          <w:sz w:val="20"/>
          <w:szCs w:val="20"/>
        </w:rPr>
        <w:t>Quartile 1 is defined by rural proportion ≥ 0.38, quartile 2 by rural proportion &lt; 0.38 &amp; ≥ 0.20, quartile 3 by rural proportion &lt;0.20 &amp; &gt; 0.04, and quartile 4 by rural proportion ≤ 0.04.</w:t>
      </w:r>
    </w:p>
    <w:p w14:paraId="08D5F0D9" w14:textId="77777777" w:rsidR="00A03475" w:rsidRPr="00ED2410" w:rsidRDefault="00A03475" w:rsidP="00A03475">
      <w:pPr>
        <w:rPr>
          <w:sz w:val="20"/>
          <w:szCs w:val="20"/>
        </w:rPr>
      </w:pPr>
      <w:r w:rsidRPr="00ED2410">
        <w:rPr>
          <w:sz w:val="20"/>
          <w:szCs w:val="20"/>
          <w:vertAlign w:val="superscript"/>
        </w:rPr>
        <w:t>1</w:t>
      </w:r>
      <w:r w:rsidRPr="00ED2410">
        <w:rPr>
          <w:sz w:val="20"/>
          <w:szCs w:val="20"/>
        </w:rPr>
        <w:t>Percent of deaths among Medicare enrollees adjusted for age, sex, and race</w:t>
      </w:r>
    </w:p>
    <w:p w14:paraId="12855847" w14:textId="77777777" w:rsidR="00A03475" w:rsidRPr="00ED2410" w:rsidRDefault="00A03475" w:rsidP="00A03475">
      <w:pPr>
        <w:rPr>
          <w:sz w:val="20"/>
          <w:szCs w:val="20"/>
        </w:rPr>
      </w:pPr>
      <w:r w:rsidRPr="00ED2410">
        <w:rPr>
          <w:sz w:val="20"/>
          <w:szCs w:val="20"/>
          <w:vertAlign w:val="superscript"/>
        </w:rPr>
        <w:t>2</w:t>
      </w:r>
      <w:r w:rsidRPr="00ED2410">
        <w:rPr>
          <w:sz w:val="20"/>
          <w:szCs w:val="20"/>
        </w:rPr>
        <w:t>Total annual reimbursements per Medicare enrollee (parts A &amp; B)</w:t>
      </w:r>
      <w:r>
        <w:rPr>
          <w:sz w:val="20"/>
          <w:szCs w:val="20"/>
        </w:rPr>
        <w:t>, ($, USD)</w:t>
      </w:r>
    </w:p>
    <w:p w14:paraId="20984C0D" w14:textId="77777777" w:rsidR="00A03475" w:rsidRPr="00ED2410" w:rsidRDefault="00A03475" w:rsidP="00A03475">
      <w:pPr>
        <w:rPr>
          <w:sz w:val="20"/>
          <w:szCs w:val="20"/>
        </w:rPr>
      </w:pPr>
      <w:r w:rsidRPr="00ED2410">
        <w:rPr>
          <w:sz w:val="20"/>
          <w:szCs w:val="20"/>
          <w:vertAlign w:val="superscript"/>
        </w:rPr>
        <w:t>3</w:t>
      </w:r>
      <w:r w:rsidRPr="00ED2410">
        <w:rPr>
          <w:sz w:val="20"/>
          <w:szCs w:val="20"/>
        </w:rPr>
        <w:t>Percent of Medicare enrollees who have at least 1 visit to a primary care clinician</w:t>
      </w:r>
    </w:p>
    <w:p w14:paraId="0DAA414D" w14:textId="77777777" w:rsidR="00A03475" w:rsidRPr="00ED2410" w:rsidRDefault="00A03475" w:rsidP="00A03475">
      <w:pPr>
        <w:rPr>
          <w:sz w:val="20"/>
          <w:szCs w:val="20"/>
        </w:rPr>
      </w:pPr>
      <w:r w:rsidRPr="00ED2410">
        <w:rPr>
          <w:sz w:val="20"/>
          <w:szCs w:val="20"/>
          <w:vertAlign w:val="superscript"/>
        </w:rPr>
        <w:t>4</w:t>
      </w:r>
      <w:r w:rsidRPr="00ED2410">
        <w:rPr>
          <w:sz w:val="20"/>
          <w:szCs w:val="20"/>
        </w:rPr>
        <w:t>Average annual percent of diabetic Medicare enrollees age 65-75 who receive hemoglobin A1c test</w:t>
      </w:r>
    </w:p>
    <w:p w14:paraId="5797F1C0" w14:textId="77777777" w:rsidR="00A03475" w:rsidRDefault="00A03475" w:rsidP="00A03475">
      <w:pPr>
        <w:rPr>
          <w:bCs/>
          <w:sz w:val="20"/>
          <w:szCs w:val="20"/>
        </w:rPr>
      </w:pPr>
      <w:r w:rsidRPr="00ED2410">
        <w:rPr>
          <w:sz w:val="20"/>
          <w:szCs w:val="20"/>
          <w:vertAlign w:val="superscript"/>
        </w:rPr>
        <w:t>5</w:t>
      </w:r>
      <w:r w:rsidRPr="00ED2410">
        <w:rPr>
          <w:bCs/>
          <w:sz w:val="20"/>
          <w:szCs w:val="20"/>
        </w:rPr>
        <w:t xml:space="preserve">Average percent of female Medicare enrollees age 67-69 having at least one mammogram over a two-year period </w:t>
      </w:r>
    </w:p>
    <w:p w14:paraId="7B22373A" w14:textId="77777777" w:rsidR="00A03475" w:rsidRPr="00ED2410" w:rsidRDefault="00A03475" w:rsidP="00A03475">
      <w:pPr>
        <w:rPr>
          <w:bCs/>
          <w:sz w:val="20"/>
          <w:szCs w:val="20"/>
        </w:rPr>
      </w:pPr>
      <w:r w:rsidRPr="00ED2410">
        <w:rPr>
          <w:b/>
          <w:bCs/>
          <w:sz w:val="20"/>
          <w:szCs w:val="20"/>
          <w:vertAlign w:val="superscript"/>
        </w:rPr>
        <w:t>*</w:t>
      </w:r>
      <w:r w:rsidRPr="00ED2410">
        <w:rPr>
          <w:bCs/>
          <w:sz w:val="20"/>
          <w:szCs w:val="20"/>
        </w:rPr>
        <w:t xml:space="preserve">T-tests </w:t>
      </w:r>
      <w:r>
        <w:rPr>
          <w:bCs/>
          <w:sz w:val="20"/>
          <w:szCs w:val="20"/>
        </w:rPr>
        <w:t xml:space="preserve">and z-tests </w:t>
      </w:r>
      <w:r w:rsidRPr="00ED2410">
        <w:rPr>
          <w:bCs/>
          <w:sz w:val="20"/>
          <w:szCs w:val="20"/>
        </w:rPr>
        <w:t>were used to assess significance in difference between rural and urban groups.</w:t>
      </w:r>
    </w:p>
    <w:p w14:paraId="6AAD9C29" w14:textId="77777777" w:rsidR="00A03475" w:rsidRPr="00ED2410" w:rsidRDefault="00A03475" w:rsidP="00A03475">
      <w:pPr>
        <w:rPr>
          <w:sz w:val="22"/>
          <w:szCs w:val="22"/>
        </w:rPr>
      </w:pPr>
    </w:p>
    <w:p w14:paraId="26C3D98F" w14:textId="1AC2ED60" w:rsidR="005050AD" w:rsidRPr="00A03475" w:rsidRDefault="00A03475">
      <w:pPr>
        <w:rPr>
          <w:sz w:val="22"/>
          <w:szCs w:val="22"/>
        </w:rPr>
      </w:pPr>
      <w:bookmarkStart w:id="0" w:name="_GoBack"/>
      <w:bookmarkEnd w:id="0"/>
    </w:p>
    <w:sectPr w:rsidR="005050AD" w:rsidRPr="00A03475" w:rsidSect="000B0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75"/>
    <w:rsid w:val="000B0362"/>
    <w:rsid w:val="00816680"/>
    <w:rsid w:val="00A03475"/>
    <w:rsid w:val="00CA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8610E"/>
  <w14:defaultImageDpi w14:val="32767"/>
  <w15:chartTrackingRefBased/>
  <w15:docId w15:val="{BB4238C8-4A13-E940-A0F6-2F97D958B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3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A034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kinner</dc:creator>
  <cp:keywords/>
  <dc:description/>
  <cp:lastModifiedBy>Lucy Skinner</cp:lastModifiedBy>
  <cp:revision>1</cp:revision>
  <dcterms:created xsi:type="dcterms:W3CDTF">2022-09-28T13:27:00Z</dcterms:created>
  <dcterms:modified xsi:type="dcterms:W3CDTF">2022-09-28T13:27:00Z</dcterms:modified>
</cp:coreProperties>
</file>